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55E" w:rsidRPr="00BA5740" w:rsidRDefault="0068555E" w:rsidP="0068555E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15A3D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B15A3D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B15A3D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B15A3D" w:rsidRPr="00B15A3D"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proofErr w:type="gramEnd"/>
      <w:r w:rsidRPr="00BA57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BA5740">
        <w:rPr>
          <w:rFonts w:ascii="Times New Roman" w:hAnsi="Times New Roman" w:cs="Times New Roman"/>
          <w:sz w:val="24"/>
          <w:szCs w:val="24"/>
          <w:lang w:val="en-GB"/>
        </w:rPr>
        <w:t>Scatterplot of vegetation total biomass (g/m</w:t>
      </w:r>
      <w:r w:rsidRPr="00BA5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A5740">
        <w:rPr>
          <w:rFonts w:ascii="Times New Roman" w:hAnsi="Times New Roman" w:cs="Times New Roman"/>
          <w:sz w:val="24"/>
          <w:szCs w:val="24"/>
          <w:lang w:val="en-GB"/>
        </w:rPr>
        <w:t>) and NDVI.</w:t>
      </w:r>
      <w:proofErr w:type="gramEnd"/>
      <w:r w:rsidRPr="00BA5740">
        <w:rPr>
          <w:rFonts w:ascii="Times New Roman" w:hAnsi="Times New Roman" w:cs="Times New Roman"/>
          <w:sz w:val="24"/>
          <w:szCs w:val="24"/>
          <w:lang w:val="en-GB"/>
        </w:rPr>
        <w:t xml:space="preserve"> Vegetation total biomass was ln-transformed.</w:t>
      </w:r>
      <w:bookmarkStart w:id="0" w:name="_GoBack"/>
      <w:bookmarkEnd w:id="0"/>
    </w:p>
    <w:p w:rsidR="0068555E" w:rsidRPr="00BA5740" w:rsidRDefault="0068555E" w:rsidP="0068555E">
      <w:pPr>
        <w:tabs>
          <w:tab w:val="left" w:pos="6804"/>
        </w:tabs>
        <w:spacing w:line="480" w:lineRule="auto"/>
        <w:rPr>
          <w:lang w:val="en-GB"/>
        </w:rPr>
      </w:pPr>
      <w:r w:rsidRPr="00BA5740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1F261B6" wp14:editId="3A9B473A">
            <wp:extent cx="4543200" cy="30357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dvibiomas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648" cy="3036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555E" w:rsidRPr="00BA5740" w:rsidRDefault="0068555E" w:rsidP="0068555E">
      <w:pPr>
        <w:rPr>
          <w:lang w:val="en-GB"/>
        </w:rPr>
      </w:pPr>
    </w:p>
    <w:p w:rsidR="006F108D" w:rsidRDefault="006F108D"/>
    <w:sectPr w:rsidR="006F108D" w:rsidSect="0068555E">
      <w:footerReference w:type="default" r:id="rId6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D54" w:rsidRDefault="00B15A3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35D54" w:rsidRDefault="00B15A3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307"/>
    <w:rsid w:val="0068555E"/>
    <w:rsid w:val="006F108D"/>
    <w:rsid w:val="006F5307"/>
    <w:rsid w:val="00B15A3D"/>
    <w:rsid w:val="00DE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5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85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55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55E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55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55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5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85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55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55E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55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5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Microsoft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4</cp:revision>
  <dcterms:created xsi:type="dcterms:W3CDTF">2015-04-03T02:00:00Z</dcterms:created>
  <dcterms:modified xsi:type="dcterms:W3CDTF">2015-04-03T02:15:00Z</dcterms:modified>
</cp:coreProperties>
</file>